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AC7" w:rsidRDefault="00F95B82">
      <w:pPr>
        <w:ind w:firstLineChars="0" w:firstLine="0"/>
      </w:pPr>
      <w:r>
        <w:t>Supplementary</w:t>
      </w:r>
      <w:r>
        <w:rPr>
          <w:rFonts w:hint="eastAsia"/>
        </w:rPr>
        <w:t xml:space="preserve"> </w:t>
      </w:r>
      <w:r>
        <w:t xml:space="preserve">Table 1. </w:t>
      </w:r>
      <w:bookmarkStart w:id="0" w:name="OLE_LINK8"/>
      <w:bookmarkStart w:id="1" w:name="OLE_LINK9"/>
      <w:r w:rsidR="00EE6534">
        <w:t>Primer</w:t>
      </w:r>
      <w:r>
        <w:t>s used in this study.</w:t>
      </w:r>
      <w:bookmarkEnd w:id="0"/>
      <w:bookmarkEnd w:id="1"/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6"/>
        <w:gridCol w:w="1858"/>
        <w:gridCol w:w="5237"/>
      </w:tblGrid>
      <w:tr w:rsidR="00EE6534" w:rsidRPr="00EE6534" w:rsidTr="00EE6534">
        <w:trPr>
          <w:trHeight w:val="454"/>
        </w:trPr>
        <w:tc>
          <w:tcPr>
            <w:tcW w:w="18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Genes</w:t>
            </w:r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Primers</w:t>
            </w:r>
          </w:p>
        </w:tc>
        <w:tc>
          <w:tcPr>
            <w:tcW w:w="52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Sequences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proofErr w:type="spellStart"/>
            <w:r w:rsidRPr="00EE6534">
              <w:rPr>
                <w:bCs/>
                <w:i/>
              </w:rPr>
              <w:t>pflA</w:t>
            </w:r>
            <w:proofErr w:type="spellEnd"/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F</w:t>
            </w:r>
            <w:r w:rsidRPr="00EE6534">
              <w:rPr>
                <w:bCs/>
                <w:vertAlign w:val="subscript"/>
              </w:rPr>
              <w:t>0</w:t>
            </w:r>
          </w:p>
        </w:tc>
        <w:tc>
          <w:tcPr>
            <w:tcW w:w="52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TGCCGTTTATTCTACC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</w:t>
            </w:r>
            <w:r w:rsidRPr="00EE6534">
              <w:rPr>
                <w:bCs/>
                <w:vertAlign w:val="subscript"/>
              </w:rPr>
              <w:t>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CAAG</w:t>
            </w:r>
            <w:bookmarkStart w:id="2" w:name="_GoBack"/>
            <w:bookmarkEnd w:id="2"/>
            <w:r w:rsidRPr="00EE6534">
              <w:rPr>
                <w:bCs/>
              </w:rPr>
              <w:t>CGTGGCAGCAAGGA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bookmarkStart w:id="3" w:name="_Hlk10050820"/>
            <w:r>
              <w:rPr>
                <w:bCs/>
              </w:rPr>
              <w:t>up-</w:t>
            </w:r>
            <w:proofErr w:type="spellStart"/>
            <w:r w:rsidRPr="00EE6534">
              <w:rPr>
                <w:bCs/>
              </w:rPr>
              <w:t>fwd</w:t>
            </w:r>
            <w:bookmarkEnd w:id="3"/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 xml:space="preserve">GAGCTCTTTGATACCGCTATTGCTCC 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>
              <w:rPr>
                <w:bCs/>
              </w:rPr>
              <w:t>up-</w:t>
            </w: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TACCGCCCATTTGTGAGCGCAATACAG</w:t>
            </w:r>
          </w:p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CAACGCATCAAA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>
              <w:rPr>
                <w:bCs/>
              </w:rPr>
              <w:t>down-</w:t>
            </w:r>
            <w:proofErr w:type="spellStart"/>
            <w:r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TTTGATGCGTTGTCTGTATTGCGCTC</w:t>
            </w:r>
          </w:p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CAAATGGGCGGTAT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bookmarkStart w:id="4" w:name="_Hlk10050800"/>
            <w:r>
              <w:rPr>
                <w:bCs/>
              </w:rPr>
              <w:t>down</w:t>
            </w:r>
            <w:r>
              <w:rPr>
                <w:bCs/>
              </w:rPr>
              <w:t>-</w:t>
            </w:r>
            <w:r w:rsidRPr="00EE6534">
              <w:rPr>
                <w:bCs/>
              </w:rPr>
              <w:t>rev</w:t>
            </w:r>
            <w:bookmarkEnd w:id="4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 xml:space="preserve">GAGCTCCGGCGTAGCGATTGTTAT 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r w:rsidRPr="00EE6534">
              <w:rPr>
                <w:bCs/>
                <w:i/>
              </w:rPr>
              <w:t>pk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GTATGAACTTCTCCCACGGAA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AACCCGGATTTTAGGGCCTT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proofErr w:type="spellStart"/>
            <w:r w:rsidRPr="00EE6534">
              <w:rPr>
                <w:bCs/>
                <w:i/>
              </w:rPr>
              <w:t>ldh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GAGGCTTATCGTAACGGCTAT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CGTATTGGCGGCTTGATTAAT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proofErr w:type="spellStart"/>
            <w:r w:rsidRPr="00EE6534">
              <w:rPr>
                <w:bCs/>
                <w:i/>
              </w:rPr>
              <w:t>pck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GAAACCAAACCGGGTTTGGA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ACCAAACGGTGTCTTTCGTA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proofErr w:type="spellStart"/>
            <w:r w:rsidRPr="00EE6534">
              <w:rPr>
                <w:bCs/>
                <w:i/>
              </w:rPr>
              <w:t>pfl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GTACGAAGGCGACGAATCATT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TGGGAAGTGATGGTTGACGGA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r w:rsidRPr="00EE6534">
              <w:rPr>
                <w:bCs/>
                <w:i/>
              </w:rPr>
              <w:t>ack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TTCCGGAAGCGCGTATCAAAT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GGTGACCGATTGCTACGATA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proofErr w:type="spellStart"/>
            <w:r w:rsidRPr="00EE6534">
              <w:rPr>
                <w:bCs/>
                <w:i/>
              </w:rPr>
              <w:t>frd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TTGCAGCAGCAGAAGCGAAC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CAACGTCTTGTTCGCACAACCA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  <w:jc w:val="center"/>
              <w:rPr>
                <w:i/>
              </w:rPr>
            </w:pPr>
            <w:r w:rsidRPr="00EE6534">
              <w:rPr>
                <w:bCs/>
                <w:i/>
              </w:rPr>
              <w:t>16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proofErr w:type="spellStart"/>
            <w:r w:rsidRPr="00EE6534">
              <w:rPr>
                <w:bCs/>
              </w:rPr>
              <w:t>fwd</w:t>
            </w:r>
            <w:proofErr w:type="spellEnd"/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GGTGAGTAATGCTTGGGGATCTG</w:t>
            </w:r>
          </w:p>
        </w:tc>
      </w:tr>
      <w:tr w:rsidR="00EE6534" w:rsidRPr="00EE6534" w:rsidTr="00EE6534">
        <w:trPr>
          <w:trHeight w:val="454"/>
        </w:trPr>
        <w:tc>
          <w:tcPr>
            <w:tcW w:w="1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rev</w:t>
            </w:r>
          </w:p>
        </w:tc>
        <w:tc>
          <w:tcPr>
            <w:tcW w:w="52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6534" w:rsidRPr="00EE6534" w:rsidRDefault="00EE6534" w:rsidP="00EE6534">
            <w:pPr>
              <w:spacing w:line="240" w:lineRule="auto"/>
              <w:ind w:firstLineChars="0" w:firstLine="0"/>
            </w:pPr>
            <w:r w:rsidRPr="00EE6534">
              <w:rPr>
                <w:bCs/>
              </w:rPr>
              <w:t>AGGCCTTTACCCCACCAACTAC</w:t>
            </w:r>
          </w:p>
        </w:tc>
      </w:tr>
    </w:tbl>
    <w:p w:rsidR="00264AC7" w:rsidRDefault="00264AC7">
      <w:pPr>
        <w:ind w:firstLine="480"/>
      </w:pPr>
    </w:p>
    <w:sectPr w:rsidR="00264A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5B82" w:rsidRDefault="00F95B82">
      <w:pPr>
        <w:spacing w:line="240" w:lineRule="auto"/>
        <w:ind w:firstLine="480"/>
      </w:pPr>
      <w:r>
        <w:separator/>
      </w:r>
    </w:p>
  </w:endnote>
  <w:endnote w:type="continuationSeparator" w:id="0">
    <w:p w:rsidR="00F95B82" w:rsidRDefault="00F95B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5B82" w:rsidRDefault="00F95B82">
      <w:pPr>
        <w:spacing w:line="240" w:lineRule="auto"/>
        <w:ind w:firstLine="480"/>
      </w:pPr>
      <w:r>
        <w:separator/>
      </w:r>
    </w:p>
  </w:footnote>
  <w:footnote w:type="continuationSeparator" w:id="0">
    <w:p w:rsidR="00F95B82" w:rsidRDefault="00F95B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4AC7" w:rsidRDefault="00264AC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C7"/>
    <w:rsid w:val="00264AC7"/>
    <w:rsid w:val="0093388D"/>
    <w:rsid w:val="00EE6534"/>
    <w:rsid w:val="00F9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5BE18"/>
  <w15:chartTrackingRefBased/>
  <w15:docId w15:val="{029E4046-EA80-4EED-8939-72ED823D8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明 章</dc:creator>
  <cp:keywords/>
  <dc:description/>
  <cp:lastModifiedBy>Wenming</cp:lastModifiedBy>
  <cp:revision>11</cp:revision>
  <dcterms:created xsi:type="dcterms:W3CDTF">2018-04-20T05:51:00Z</dcterms:created>
  <dcterms:modified xsi:type="dcterms:W3CDTF">2019-05-29T11:34:00Z</dcterms:modified>
</cp:coreProperties>
</file>